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54B8F0" w14:textId="77777777" w:rsidR="00310FFA" w:rsidRPr="00FF7DEC" w:rsidRDefault="00310FFA" w:rsidP="00310FFA">
      <w:pPr>
        <w:keepNext/>
        <w:jc w:val="center"/>
        <w:rPr>
          <w:rFonts w:ascii="Calibri" w:hAnsi="Calibri" w:cs="Calibri"/>
        </w:rPr>
      </w:pPr>
      <w:r w:rsidRPr="00FF7DEC">
        <w:rPr>
          <w:rFonts w:ascii="Calibri" w:hAnsi="Calibri" w:cs="Calibri"/>
          <w:b/>
          <w:noProof/>
        </w:rPr>
        <w:drawing>
          <wp:inline distT="0" distB="0" distL="0" distR="0" wp14:anchorId="10BCD64D" wp14:editId="37760B8F">
            <wp:extent cx="8343900" cy="412411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350"/>
                    <a:stretch/>
                  </pic:blipFill>
                  <pic:spPr bwMode="auto">
                    <a:xfrm>
                      <a:off x="0" y="0"/>
                      <a:ext cx="8353616" cy="4128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478B6E" w14:textId="77777777" w:rsidR="00310FFA" w:rsidRPr="00FF7DEC" w:rsidRDefault="00310FFA" w:rsidP="00310FFA">
      <w:pPr>
        <w:pStyle w:val="Caption"/>
        <w:jc w:val="center"/>
        <w:rPr>
          <w:rFonts w:ascii="Calibri" w:hAnsi="Calibri" w:cs="Calibri"/>
          <w:i w:val="0"/>
          <w:iCs w:val="0"/>
          <w:sz w:val="22"/>
          <w:szCs w:val="22"/>
        </w:rPr>
        <w:sectPr w:rsidR="00310FFA" w:rsidRPr="00FF7DEC" w:rsidSect="00310FF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FF7DEC">
        <w:rPr>
          <w:rFonts w:ascii="Calibri" w:hAnsi="Calibri" w:cs="Calibri"/>
          <w:i w:val="0"/>
          <w:iCs w:val="0"/>
          <w:sz w:val="22"/>
          <w:szCs w:val="22"/>
        </w:rPr>
        <w:t>S1</w:t>
      </w:r>
      <w:r>
        <w:rPr>
          <w:rFonts w:ascii="Calibri" w:hAnsi="Calibri" w:cs="Calibri"/>
          <w:i w:val="0"/>
          <w:iCs w:val="0"/>
          <w:sz w:val="22"/>
          <w:szCs w:val="22"/>
        </w:rPr>
        <w:t>0</w:t>
      </w:r>
      <w:r w:rsidRPr="00FF7DEC">
        <w:rPr>
          <w:rFonts w:ascii="Calibri" w:hAnsi="Calibri" w:cs="Calibri"/>
          <w:i w:val="0"/>
          <w:iCs w:val="0"/>
          <w:sz w:val="22"/>
          <w:szCs w:val="22"/>
        </w:rPr>
        <w:t xml:space="preserve"> Fig </w:t>
      </w:r>
    </w:p>
    <w:p w14:paraId="10E4F234" w14:textId="77777777" w:rsidR="00435495" w:rsidRPr="00310FFA" w:rsidRDefault="00435495" w:rsidP="00310FFA"/>
    <w:sectPr w:rsidR="00435495" w:rsidRPr="00310FFA" w:rsidSect="00310FF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FFA"/>
    <w:rsid w:val="00057900"/>
    <w:rsid w:val="00310FFA"/>
    <w:rsid w:val="00435495"/>
    <w:rsid w:val="004A2C8F"/>
    <w:rsid w:val="004B1AD4"/>
    <w:rsid w:val="00524631"/>
    <w:rsid w:val="006E4A0F"/>
    <w:rsid w:val="007F1742"/>
    <w:rsid w:val="00B55132"/>
    <w:rsid w:val="00D67B11"/>
    <w:rsid w:val="00DA6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E465F"/>
  <w15:chartTrackingRefBased/>
  <w15:docId w15:val="{F33C69E9-1081-4113-A4CB-71FA16D7D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0FFA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0F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0F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0F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N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0F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N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0F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N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F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N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0F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N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0F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N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F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N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0F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0F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0F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0F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0F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F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0F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0F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F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0F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10F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F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N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10F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0FFA"/>
    <w:pPr>
      <w:spacing w:before="160"/>
      <w:jc w:val="center"/>
    </w:pPr>
    <w:rPr>
      <w:i/>
      <w:iCs/>
      <w:color w:val="404040" w:themeColor="text1" w:themeTint="BF"/>
      <w:kern w:val="2"/>
      <w:lang w:val="en-N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10F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0FFA"/>
    <w:pPr>
      <w:ind w:left="720"/>
      <w:contextualSpacing/>
    </w:pPr>
    <w:rPr>
      <w:kern w:val="2"/>
      <w:lang w:val="en-N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10F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F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N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F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0FF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10FFA"/>
    <w:pPr>
      <w:spacing w:after="200" w:line="240" w:lineRule="auto"/>
    </w:pPr>
    <w:rPr>
      <w:i/>
      <w:iCs/>
      <w:color w:val="0E2841" w:themeColor="text2"/>
      <w:kern w:val="2"/>
      <w:sz w:val="18"/>
      <w:szCs w:val="18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</Words>
  <Characters>11</Characters>
  <Application>Microsoft Office Word</Application>
  <DocSecurity>0</DocSecurity>
  <Lines>1</Lines>
  <Paragraphs>1</Paragraphs>
  <ScaleCrop>false</ScaleCrop>
  <Company/>
  <LinksUpToDate>false</LinksUpToDate>
  <CharactersWithSpaces>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21059458</dc:creator>
  <cp:keywords/>
  <dc:description/>
  <cp:lastModifiedBy>221059458</cp:lastModifiedBy>
  <cp:revision>1</cp:revision>
  <dcterms:created xsi:type="dcterms:W3CDTF">2025-03-06T05:58:00Z</dcterms:created>
  <dcterms:modified xsi:type="dcterms:W3CDTF">2025-03-06T05:58:00Z</dcterms:modified>
</cp:coreProperties>
</file>